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等线" w:cs="Times New Roman"/>
          <w:sz w:val="22"/>
          <w:lang w:eastAsia="zh-CN"/>
        </w:rPr>
      </w:pPr>
      <w:r>
        <w:rPr>
          <w:rFonts w:eastAsia="等线" w:cs="Times New Roman" w:ascii="Times New Roman" w:hAnsi="Times New Roman"/>
          <w:b/>
          <w:bCs/>
          <w:sz w:val="22"/>
          <w:lang w:eastAsia="zh-CN"/>
        </w:rPr>
        <w:t>TABLE 1</w:t>
      </w:r>
      <w:r>
        <w:rPr>
          <w:rFonts w:eastAsia="等线" w:cs="Times New Roman" w:ascii="Times New Roman" w:hAnsi="Times New Roman"/>
          <w:sz w:val="22"/>
          <w:lang w:eastAsia="zh-CN"/>
        </w:rPr>
        <w:t xml:space="preserve"> Summary of cases with paternal UPD(7) </w:t>
      </w:r>
    </w:p>
    <w:tbl>
      <w:tblPr>
        <w:tblW w:w="1206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74"/>
        <w:gridCol w:w="875"/>
        <w:gridCol w:w="1062"/>
        <w:gridCol w:w="1250"/>
        <w:gridCol w:w="2650"/>
        <w:gridCol w:w="2750"/>
        <w:gridCol w:w="1199"/>
      </w:tblGrid>
      <w:tr>
        <w:trPr>
          <w:trHeight w:val="524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 number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Gender</w:t>
            </w:r>
          </w:p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g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f UP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 diagnosi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bookmarkStart w:id="0" w:name="OLE_LINK121"/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K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ryotype</w:t>
            </w:r>
            <w:bookmarkEnd w:id="0"/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Other genetic abnormalitie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linical symptom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Growth</w:t>
            </w:r>
          </w:p>
        </w:tc>
      </w:tr>
      <w:tr>
        <w:trPr>
          <w:trHeight w:val="76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 mo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1" w:name="OLE_LINK109"/>
            <w:bookmarkEnd w:id="1"/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6,XX,i(7)(p10),i(7)(q10)</w:t>
            </w:r>
          </w:p>
          <w:p>
            <w:pPr>
              <w:pStyle w:val="Style15"/>
              <w:spacing w:lineRule="exact" w:line="240" w:before="100" w:after="10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  <w:bookmarkStart w:id="2" w:name="OLE_LINK109"/>
            <w:bookmarkStart w:id="3" w:name="OLE_LINK109"/>
            <w:bookmarkEnd w:id="3"/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" w:name="OLE_LINK126"/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aternal is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D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q</w:t>
            </w:r>
            <w:bookmarkEnd w:id="4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and paternal is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D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rowth retardat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, SRS like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rowth-restricted</w:t>
            </w:r>
          </w:p>
        </w:tc>
      </w:tr>
      <w:tr>
        <w:trPr>
          <w:trHeight w:val="76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5" w:name="OLE_LINK111"/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6,XY,i(7)(p10),i(7)(q10)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bookmarkEnd w:id="5"/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aternal is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D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q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and paternal is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PD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rowth retardatio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SRS like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growth-restricted </w:t>
            </w:r>
          </w:p>
        </w:tc>
      </w:tr>
      <w:tr>
        <w:trPr>
          <w:trHeight w:val="76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B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5,XY,psu dic(7;7)(p22;p22)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p telomeric microdele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 </w:t>
            </w:r>
            <w:bookmarkStart w:id="6" w:name="OLE_LINK110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FAM20C</w:t>
            </w:r>
            <w:bookmarkEnd w:id="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 7p22.3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18"/>
                <w:szCs w:val="18"/>
                <w:shd w:fill="auto" w:val="clear"/>
                <w:lang w:val="en-US" w:eastAsia="zh-CN"/>
              </w:rPr>
              <w:t>l</w:t>
            </w: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18"/>
                <w:szCs w:val="18"/>
                <w:shd w:fill="auto" w:val="clear"/>
                <w:lang w:eastAsia="zh-CN"/>
              </w:rPr>
              <w:t>ethal osteosclerotic bone dysplasia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18"/>
                <w:szCs w:val="18"/>
                <w:shd w:fill="auto" w:val="clear"/>
                <w:lang w:val="en-US" w:eastAsia="zh-CN"/>
              </w:rPr>
              <w:t xml:space="preserve"> (</w:t>
            </w:r>
            <w:bookmarkStart w:id="7" w:name="OLE_LINK127"/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18"/>
                <w:szCs w:val="18"/>
                <w:shd w:fill="auto" w:val="clear"/>
                <w:lang w:eastAsia="zh-CN"/>
              </w:rPr>
              <w:t>died 2 h after birth</w:t>
            </w:r>
            <w:bookmarkEnd w:id="7"/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18"/>
                <w:szCs w:val="18"/>
                <w:shd w:fill="auto" w:val="clear"/>
                <w:lang w:val="en-US" w:eastAsia="zh-CN"/>
              </w:rPr>
              <w:t>)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76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bookmarkStart w:id="8" w:name="OLE_LINK11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4</w:t>
            </w:r>
            <w:bookmarkEnd w:id="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76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 mo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 in 7q31.2 an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DNAH11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 7p21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F, primary ciliary dyskinesia, situs inversus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</w:tr>
      <w:tr>
        <w:trPr>
          <w:trHeight w:val="372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q31.2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F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</w:tr>
      <w:tr>
        <w:trPr>
          <w:trHeight w:val="574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(case 17)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ostnatal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bookmarkStart w:id="9" w:name="OLE_LINK74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q31.2</w:t>
            </w:r>
            <w:bookmarkEnd w:id="9"/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F, mild language delay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</w:tr>
      <w:tr>
        <w:trPr>
          <w:trHeight w:val="511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3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q31.2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F, congenital bilateral absence of vas deferens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</w:tr>
      <w:tr>
        <w:trPr>
          <w:trHeight w:val="292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ind w:left="90" w:right="0" w:hanging="9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Cas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CFTR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q31.2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F, delayed development, overweight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v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ight</w:t>
            </w:r>
          </w:p>
        </w:tc>
      </w:tr>
      <w:tr>
        <w:trPr>
          <w:trHeight w:val="759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SLC26A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q31.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congenital chloride diarrhea, </w:t>
            </w:r>
            <w:bookmarkStart w:id="10" w:name="OLE_LINK106"/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ensorineural hearing loss</w:t>
            </w:r>
            <w:bookmarkEnd w:id="10"/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</w:t>
            </w:r>
          </w:p>
        </w:tc>
      </w:tr>
      <w:tr>
        <w:trPr>
          <w:trHeight w:val="474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 y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 disease causing gene identified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vergrowth, mitral regurgitation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vergrowth</w:t>
            </w:r>
          </w:p>
        </w:tc>
      </w:tr>
      <w:tr>
        <w:trPr>
          <w:trHeight w:val="574" w:hRule="atLeast"/>
        </w:trPr>
        <w:tc>
          <w:tcPr>
            <w:tcW w:w="2274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Case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5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B</w:t>
            </w:r>
          </w:p>
        </w:tc>
        <w:tc>
          <w:tcPr>
            <w:tcW w:w="12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PD(15)pat and UPD(7)pat</w:t>
            </w:r>
          </w:p>
        </w:tc>
        <w:tc>
          <w:tcPr>
            <w:tcW w:w="2750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eckwith–Wiedemann syndrome spectrum</w:t>
            </w:r>
          </w:p>
        </w:tc>
        <w:tc>
          <w:tcPr>
            <w:tcW w:w="1199" w:type="dxa"/>
            <w:tcBorders/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vergrowth</w:t>
            </w:r>
          </w:p>
        </w:tc>
      </w:tr>
      <w:tr>
        <w:trPr>
          <w:trHeight w:val="649" w:hRule="atLeast"/>
        </w:trPr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Present cas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renatal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utation of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SUGC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in 7p14.1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verweight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240"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v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ight</w:t>
            </w:r>
          </w:p>
        </w:tc>
      </w:tr>
    </w:tbl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等线" w:cs="Times New Roman"/>
          <w:sz w:val="22"/>
          <w:lang w:eastAsia="zh-CN"/>
        </w:rPr>
      </w:pPr>
      <w:r>
        <w:rPr>
          <w:rFonts w:eastAsia="等线" w:cs="Times New Roman" w:ascii="Times New Roman" w:hAnsi="Times New Roman"/>
          <w:sz w:val="22"/>
          <w:lang w:eastAsia="zh-CN"/>
        </w:rPr>
      </w:r>
    </w:p>
    <w:p>
      <w:pPr>
        <w:pStyle w:val="Style15"/>
        <w:keepNext w:val="false"/>
        <w:keepLines w:val="false"/>
        <w:widowControl/>
        <w:spacing w:before="100" w:after="10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M, male; F, female; y, years; mo, months; NB, newborn; NA, not available; N, normal; isoUPD, isodisomy; CF, </w:t>
      </w:r>
      <w:bookmarkStart w:id="11" w:name="OLE_LINK85"/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cystic fibrosis</w:t>
      </w:r>
      <w:bookmarkEnd w:id="11"/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; SRS, Silver-Russell syndrome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dc:language>en-US</dc:language>
  <cp:lastModifiedBy>1</cp:lastModifiedBy>
  <dcterms:modified xsi:type="dcterms:W3CDTF">2023-09-13T02:2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9C1309C34A4DEB8A41F6FC2C41916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